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52E" w:rsidRPr="00C8123C" w:rsidRDefault="007267D7" w:rsidP="00C8123C">
      <w:pPr>
        <w:rPr>
          <w:rFonts w:ascii="Times New Roman" w:eastAsia="Times New Roman" w:hAnsi="Times New Roman" w:cs="Times New Roman"/>
          <w:b/>
          <w:color w:val="000000"/>
        </w:rPr>
      </w:pPr>
      <w:r w:rsidRPr="008B1C70">
        <w:rPr>
          <w:rFonts w:ascii="Times New Roman" w:eastAsia="Times New Roman" w:hAnsi="Times New Roman" w:cs="Times New Roman"/>
          <w:b/>
        </w:rPr>
        <w:t>Table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9B471C">
        <w:rPr>
          <w:rFonts w:ascii="Times New Roman" w:eastAsia="Times New Roman" w:hAnsi="Times New Roman" w:cs="Times New Roman"/>
          <w:b/>
        </w:rPr>
        <w:t xml:space="preserve">S13: </w:t>
      </w:r>
      <w:bookmarkStart w:id="0" w:name="_GoBack"/>
      <w:bookmarkEnd w:id="0"/>
      <w:r w:rsidR="009800AC" w:rsidRPr="008B1C70">
        <w:rPr>
          <w:rFonts w:ascii="Times New Roman" w:eastAsia="Times New Roman" w:hAnsi="Times New Roman" w:cs="Times New Roman"/>
          <w:b/>
        </w:rPr>
        <w:t>D</w:t>
      </w:r>
      <w:r w:rsidR="00A0352E" w:rsidRPr="008B1C70">
        <w:rPr>
          <w:rFonts w:ascii="Times New Roman" w:eastAsia="Times New Roman" w:hAnsi="Times New Roman" w:cs="Times New Roman"/>
          <w:b/>
        </w:rPr>
        <w:t>istribution of DEGs in gene clusters shown. All dDTN clusters hav</w:t>
      </w:r>
      <w:r w:rsidR="009800AC" w:rsidRPr="008B1C70">
        <w:rPr>
          <w:rFonts w:ascii="Times New Roman" w:eastAsia="Times New Roman" w:hAnsi="Times New Roman" w:cs="Times New Roman"/>
          <w:b/>
        </w:rPr>
        <w:t xml:space="preserve">e </w:t>
      </w:r>
      <w:r w:rsidR="0063084B" w:rsidRPr="008B1C70">
        <w:rPr>
          <w:rFonts w:ascii="Times New Roman" w:eastAsia="Times New Roman" w:hAnsi="Times New Roman" w:cs="Times New Roman"/>
          <w:b/>
        </w:rPr>
        <w:t xml:space="preserve">≥ 50% </w:t>
      </w:r>
      <w:r w:rsidR="009800AC" w:rsidRPr="008B1C70">
        <w:rPr>
          <w:rFonts w:ascii="Times New Roman" w:eastAsia="Times New Roman" w:hAnsi="Times New Roman" w:cs="Times New Roman"/>
          <w:b/>
        </w:rPr>
        <w:t xml:space="preserve">representation </w:t>
      </w:r>
      <w:r w:rsidR="0063084B" w:rsidRPr="008B1C70">
        <w:rPr>
          <w:rFonts w:ascii="Times New Roman" w:eastAsia="Times New Roman" w:hAnsi="Times New Roman" w:cs="Times New Roman"/>
          <w:b/>
        </w:rPr>
        <w:t>from 6</w:t>
      </w:r>
      <w:r w:rsidR="00A0352E" w:rsidRPr="008B1C70">
        <w:rPr>
          <w:rFonts w:ascii="Times New Roman" w:eastAsia="Times New Roman" w:hAnsi="Times New Roman" w:cs="Times New Roman"/>
          <w:b/>
        </w:rPr>
        <w:t xml:space="preserve"> or more </w:t>
      </w:r>
      <w:r w:rsidR="009800AC" w:rsidRPr="008B1C70">
        <w:rPr>
          <w:rFonts w:ascii="Times New Roman" w:eastAsia="Times New Roman" w:hAnsi="Times New Roman" w:cs="Times New Roman"/>
          <w:b/>
        </w:rPr>
        <w:t>data subsets</w:t>
      </w:r>
      <w:r w:rsidR="0063084B" w:rsidRPr="008B1C70">
        <w:rPr>
          <w:rFonts w:ascii="Times New Roman" w:eastAsia="Times New Roman" w:hAnsi="Times New Roman" w:cs="Times New Roman"/>
          <w:b/>
        </w:rPr>
        <w:t xml:space="preserve"> (except 2).</w:t>
      </w:r>
    </w:p>
    <w:p w:rsidR="00A0352E" w:rsidRPr="008B1C70" w:rsidRDefault="00A0352E" w:rsidP="00A0352E">
      <w:pPr>
        <w:pStyle w:val="Normal1"/>
        <w:jc w:val="both"/>
        <w:rPr>
          <w:rFonts w:ascii="Times New Roman" w:eastAsia="Times New Roman" w:hAnsi="Times New Roman" w:cs="Times New Roman"/>
          <w:color w:val="C00000"/>
        </w:rPr>
      </w:pPr>
    </w:p>
    <w:tbl>
      <w:tblPr>
        <w:tblStyle w:val="TableGrid"/>
        <w:tblW w:w="12059" w:type="dxa"/>
        <w:jc w:val="center"/>
        <w:tblLayout w:type="fixed"/>
        <w:tblLook w:val="0600" w:firstRow="0" w:lastRow="0" w:firstColumn="0" w:lastColumn="0" w:noHBand="1" w:noVBand="1"/>
      </w:tblPr>
      <w:tblGrid>
        <w:gridCol w:w="1555"/>
        <w:gridCol w:w="850"/>
        <w:gridCol w:w="709"/>
        <w:gridCol w:w="709"/>
        <w:gridCol w:w="1077"/>
        <w:gridCol w:w="1049"/>
        <w:gridCol w:w="1007"/>
        <w:gridCol w:w="1134"/>
        <w:gridCol w:w="993"/>
        <w:gridCol w:w="992"/>
        <w:gridCol w:w="1119"/>
        <w:gridCol w:w="865"/>
      </w:tblGrid>
      <w:tr w:rsidR="00304FB3" w:rsidRPr="008B1C70" w:rsidTr="00304FB3">
        <w:trPr>
          <w:trHeight w:val="576"/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 w:rsidR="00304FB3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DTN </w:t>
            </w:r>
          </w:p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Clusters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No. of DEGs</w:t>
            </w:r>
          </w:p>
        </w:tc>
        <w:tc>
          <w:tcPr>
            <w:tcW w:w="2495" w:type="dxa"/>
            <w:gridSpan w:val="3"/>
            <w:shd w:val="clear" w:color="auto" w:fill="auto"/>
            <w:vAlign w:val="center"/>
          </w:tcPr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%age of Genes</w:t>
            </w:r>
          </w:p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Vegetative Phase - Seedlings</w:t>
            </w:r>
          </w:p>
        </w:tc>
        <w:tc>
          <w:tcPr>
            <w:tcW w:w="3190" w:type="dxa"/>
            <w:gridSpan w:val="3"/>
            <w:shd w:val="clear" w:color="auto" w:fill="auto"/>
            <w:vAlign w:val="center"/>
          </w:tcPr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%age of Genes</w:t>
            </w:r>
          </w:p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Vegetative Phase - Leaves</w:t>
            </w:r>
          </w:p>
        </w:tc>
        <w:tc>
          <w:tcPr>
            <w:tcW w:w="3104" w:type="dxa"/>
            <w:gridSpan w:val="3"/>
            <w:shd w:val="clear" w:color="auto" w:fill="auto"/>
            <w:vAlign w:val="center"/>
          </w:tcPr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%age of Genes</w:t>
            </w:r>
          </w:p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Reproductive Phase</w:t>
            </w:r>
          </w:p>
        </w:tc>
        <w:tc>
          <w:tcPr>
            <w:tcW w:w="865" w:type="dxa"/>
            <w:vMerge w:val="restart"/>
            <w:shd w:val="clear" w:color="auto" w:fill="auto"/>
            <w:vAlign w:val="center"/>
          </w:tcPr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Datasets with ≥50% overlap</w:t>
            </w:r>
          </w:p>
        </w:tc>
      </w:tr>
      <w:tr w:rsidR="00304FB3" w:rsidRPr="008B1C70" w:rsidTr="00304FB3">
        <w:trPr>
          <w:trHeight w:val="1531"/>
          <w:jc w:val="center"/>
        </w:trPr>
        <w:tc>
          <w:tcPr>
            <w:tcW w:w="1555" w:type="dxa"/>
            <w:vMerge/>
            <w:shd w:val="clear" w:color="auto" w:fill="auto"/>
            <w:vAlign w:val="center"/>
          </w:tcPr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04FB3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GSE41647</w:t>
            </w:r>
          </w:p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DD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04FB3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E-MEXP-2401</w:t>
            </w:r>
          </w:p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22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GSE21651</w:t>
            </w:r>
          </w:p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ndana-</w:t>
            </w: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only leaf)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GSE26280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K151-</w:t>
            </w: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Tillering)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GSE24048</w:t>
            </w:r>
          </w:p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(Azucena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GSE24048</w:t>
            </w:r>
          </w:p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(Bala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GSE26280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K151-</w:t>
            </w: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PE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04FB3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GSE25176</w:t>
            </w:r>
          </w:p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IRAT109-</w:t>
            </w: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lag leaf)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GSE26280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K151-</w:t>
            </w:r>
            <w:r w:rsidRPr="008B1C70">
              <w:rPr>
                <w:rFonts w:ascii="Times New Roman" w:hAnsi="Times New Roman" w:cs="Times New Roman"/>
                <w:b/>
                <w:sz w:val="20"/>
                <w:szCs w:val="20"/>
              </w:rPr>
              <w:t>Booting)</w:t>
            </w:r>
          </w:p>
        </w:tc>
        <w:tc>
          <w:tcPr>
            <w:tcW w:w="865" w:type="dxa"/>
            <w:vMerge/>
            <w:shd w:val="clear" w:color="auto" w:fill="auto"/>
            <w:vAlign w:val="center"/>
          </w:tcPr>
          <w:p w:rsidR="00304FB3" w:rsidRPr="008B1C70" w:rsidRDefault="00304FB3" w:rsidP="008B1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20A9E" w:rsidRPr="008B1C70" w:rsidTr="00304FB3">
        <w:trPr>
          <w:trHeight w:val="432"/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A0352E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Photosynthesis</w:t>
            </w:r>
          </w:p>
          <w:p w:rsidR="00F4298E" w:rsidRPr="008B1C70" w:rsidRDefault="00F4298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52E" w:rsidRPr="008B1C70" w:rsidRDefault="00F4298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F4298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F4298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0352E" w:rsidRPr="008B1C70" w:rsidRDefault="00F4298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2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A0352E" w:rsidRPr="008B1C70" w:rsidRDefault="00F4298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A0352E" w:rsidRPr="008B1C70" w:rsidRDefault="00F4298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52E" w:rsidRPr="008B1C70" w:rsidRDefault="00F4298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52E" w:rsidRPr="008B1C70" w:rsidRDefault="00F4298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52E" w:rsidRPr="008B1C70" w:rsidRDefault="00F4298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A0352E" w:rsidRPr="008B1C70" w:rsidRDefault="00F4298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A0352E" w:rsidRPr="008B1C70" w:rsidRDefault="00F4298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20A9E" w:rsidRPr="008B1C70" w:rsidTr="00304FB3">
        <w:trPr>
          <w:trHeight w:val="432"/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A0352E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Cell Wall metabolism</w:t>
            </w:r>
          </w:p>
          <w:p w:rsidR="00F927D5" w:rsidRPr="008B1C70" w:rsidRDefault="00F927D5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52E" w:rsidRPr="008B1C70" w:rsidRDefault="00F4298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F4298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F927D5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0352E" w:rsidRPr="008B1C70" w:rsidRDefault="00F927D5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2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A0352E" w:rsidRPr="008B1C70" w:rsidRDefault="00F927D5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A0352E" w:rsidRPr="008B1C70" w:rsidRDefault="00F927D5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52E" w:rsidRPr="008B1C70" w:rsidRDefault="00F927D5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52E" w:rsidRPr="008B1C70" w:rsidRDefault="00F927D5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52E" w:rsidRPr="008B1C70" w:rsidRDefault="00F927D5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A0352E" w:rsidRPr="008B1C70" w:rsidRDefault="00F927D5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20A9E" w:rsidRPr="008B1C70" w:rsidTr="00304FB3">
        <w:trPr>
          <w:trHeight w:val="576"/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A0352E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r w:rsidR="00E67BA2" w:rsidRPr="008B1C70">
              <w:rPr>
                <w:rFonts w:ascii="Times New Roman" w:hAnsi="Times New Roman" w:cs="Times New Roman"/>
                <w:sz w:val="20"/>
                <w:szCs w:val="20"/>
              </w:rPr>
              <w:t xml:space="preserve"> &amp; PTM</w:t>
            </w:r>
          </w:p>
          <w:p w:rsidR="00B955F2" w:rsidRPr="008B1C70" w:rsidRDefault="00B955F2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52E" w:rsidRPr="008B1C70" w:rsidRDefault="00F927D5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867258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867258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0352E" w:rsidRPr="008B1C70" w:rsidRDefault="00C248EA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</w:t>
            </w:r>
            <w:r w:rsidR="00A0352E" w:rsidRPr="008B1C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A0352E" w:rsidRPr="008B1C70" w:rsidRDefault="00C248EA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A0352E" w:rsidRPr="008B1C70" w:rsidRDefault="00C248EA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52E" w:rsidRPr="008B1C70" w:rsidRDefault="00C248EA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52E" w:rsidRPr="008B1C70" w:rsidRDefault="00B955F2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52E" w:rsidRPr="008B1C70" w:rsidRDefault="00B955F2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2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A0352E" w:rsidRPr="008B1C70" w:rsidRDefault="00B955F2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A0352E" w:rsidRPr="008B1C70" w:rsidRDefault="00B955F2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20A9E" w:rsidRPr="008B1C70" w:rsidTr="00304FB3">
        <w:trPr>
          <w:trHeight w:val="576"/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A0352E" w:rsidRDefault="00B955F2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osome biogenesis</w:t>
            </w:r>
          </w:p>
          <w:p w:rsidR="00B955F2" w:rsidRPr="008B1C70" w:rsidRDefault="00B955F2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52E" w:rsidRPr="008B1C70" w:rsidRDefault="00B955F2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B955F2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A77F1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FE0BB6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A77F1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0352E" w:rsidRPr="008B1C70" w:rsidRDefault="00FE0BB6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A77F1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A0352E" w:rsidRPr="008B1C70" w:rsidRDefault="00FE0BB6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77F1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A0352E" w:rsidRPr="008B1C70" w:rsidRDefault="00FE0BB6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A77F1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52E" w:rsidRPr="008B1C70" w:rsidRDefault="00FE0BB6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A77F1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52E" w:rsidRPr="008B1C70" w:rsidRDefault="00FE0BB6" w:rsidP="00FE0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A77F1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52E" w:rsidRPr="008B1C70" w:rsidRDefault="00FE0BB6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A77F1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A0352E" w:rsidRPr="008B1C70" w:rsidRDefault="00FE0BB6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A77F1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A0352E" w:rsidRPr="008B1C70" w:rsidRDefault="00FE0BB6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20A9E" w:rsidRPr="008B1C70" w:rsidTr="00304FB3">
        <w:trPr>
          <w:trHeight w:val="432"/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3406DD" w:rsidRDefault="00FE0BB6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BB6">
              <w:rPr>
                <w:rFonts w:ascii="Times New Roman" w:hAnsi="Times New Roman" w:cs="Times New Roman"/>
                <w:sz w:val="20"/>
                <w:szCs w:val="20"/>
              </w:rPr>
              <w:t xml:space="preserve">tRNA biogenesis </w:t>
            </w:r>
          </w:p>
          <w:p w:rsidR="00FE0BB6" w:rsidRPr="008B1C70" w:rsidRDefault="00FE0BB6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52E" w:rsidRPr="008B1C70" w:rsidRDefault="00FE0BB6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3406D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3406D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0352E" w:rsidRPr="008B1C70" w:rsidRDefault="003406D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A77F1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A0352E" w:rsidRPr="008B1C70" w:rsidRDefault="003406D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A0352E" w:rsidRPr="008B1C70" w:rsidRDefault="003406D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52E" w:rsidRPr="008B1C70" w:rsidRDefault="003406D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52E" w:rsidRPr="008B1C70" w:rsidRDefault="003406D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52E" w:rsidRPr="008B1C70" w:rsidRDefault="003406D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A0352E" w:rsidRPr="008B1C70" w:rsidRDefault="003406D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A77F1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20A9E" w:rsidRPr="008B1C70" w:rsidTr="00304FB3">
        <w:trPr>
          <w:trHeight w:val="432"/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A0352E" w:rsidRDefault="003406D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velopment </w:t>
            </w:r>
            <w:r w:rsidR="00E47CA2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lowering</w:t>
            </w:r>
          </w:p>
          <w:p w:rsidR="003406DD" w:rsidRPr="008B1C70" w:rsidRDefault="003406D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3406D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3406D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A77F1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0352E" w:rsidRPr="008B1C70" w:rsidRDefault="003406D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A0352E" w:rsidRPr="008B1C70" w:rsidRDefault="003406D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A0352E" w:rsidRPr="008B1C70" w:rsidRDefault="003406D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A77F1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52E" w:rsidRPr="008B1C70" w:rsidRDefault="003406D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52E" w:rsidRPr="008B1C70" w:rsidRDefault="006C2C32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52E" w:rsidRPr="008B1C70" w:rsidRDefault="006C2C32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A77F1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A0352E" w:rsidRPr="008B1C70" w:rsidRDefault="006C2C32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A0352E" w:rsidRPr="008B1C70" w:rsidRDefault="006C2C32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20A9E" w:rsidRPr="008B1C70" w:rsidTr="00304FB3">
        <w:trPr>
          <w:trHeight w:val="432"/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A0352E" w:rsidRPr="008B1C70" w:rsidRDefault="00FB49BF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gnaling </w:t>
            </w:r>
            <w:r w:rsidR="00E47CA2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ansport</w:t>
            </w:r>
          </w:p>
          <w:p w:rsidR="00A0352E" w:rsidRPr="008B1C70" w:rsidRDefault="00A0352E" w:rsidP="00FB4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B49BF">
              <w:rPr>
                <w:rFonts w:ascii="Times New Roman" w:hAnsi="Times New Roman" w:cs="Times New Roman"/>
                <w:sz w:val="20"/>
                <w:szCs w:val="20"/>
              </w:rPr>
              <w:t>D7</w:t>
            </w: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FB49BF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0352E" w:rsidRPr="008B1C70" w:rsidRDefault="00F41BBF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A77F1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A0352E" w:rsidRPr="008B1C70" w:rsidRDefault="00F41BBF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A0352E" w:rsidRPr="008B1C70" w:rsidRDefault="009300FF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A77F1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52E" w:rsidRPr="008B1C70" w:rsidRDefault="009300FF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A77F1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52E" w:rsidRPr="008B1C70" w:rsidRDefault="009300FF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A77F1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52E" w:rsidRPr="008B1C70" w:rsidRDefault="009300FF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A0352E" w:rsidRPr="008B1C70" w:rsidRDefault="009300FF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A77F1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20A9E" w:rsidRPr="008B1C70" w:rsidTr="00304FB3">
        <w:trPr>
          <w:trHeight w:val="432"/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A0352E" w:rsidRDefault="009300FF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FF">
              <w:rPr>
                <w:rFonts w:ascii="Times New Roman" w:hAnsi="Times New Roman" w:cs="Times New Roman"/>
                <w:sz w:val="20"/>
                <w:szCs w:val="20"/>
              </w:rPr>
              <w:t>α-Linolenic acid metabolism</w:t>
            </w:r>
          </w:p>
          <w:p w:rsidR="009300FF" w:rsidRPr="008B1C70" w:rsidRDefault="009300FF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9300FF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9300FF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0352E" w:rsidRPr="008B1C70" w:rsidRDefault="00C20A3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A0352E" w:rsidRPr="008B1C70" w:rsidRDefault="006E6AF7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A0352E" w:rsidRPr="008B1C70" w:rsidRDefault="006E6AF7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52E" w:rsidRPr="008B1C70" w:rsidRDefault="006E6AF7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52E" w:rsidRPr="008B1C70" w:rsidRDefault="006E6AF7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A77F1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A0352E" w:rsidRPr="008B1C70" w:rsidRDefault="006E6AF7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20A9E" w:rsidRPr="008B1C70" w:rsidTr="00304FB3">
        <w:trPr>
          <w:trHeight w:val="576"/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A0352E" w:rsidRDefault="00A77F1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F1D">
              <w:rPr>
                <w:rFonts w:ascii="Times New Roman" w:hAnsi="Times New Roman" w:cs="Times New Roman"/>
                <w:sz w:val="20"/>
                <w:szCs w:val="20"/>
              </w:rPr>
              <w:t>Glutathione Metabolism</w:t>
            </w:r>
          </w:p>
          <w:p w:rsidR="00A77F1D" w:rsidRPr="008B1C70" w:rsidRDefault="00A77F1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9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A77F1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A77F1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0352E" w:rsidRPr="008B1C70" w:rsidRDefault="00A77F1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52E" w:rsidRPr="008B1C70" w:rsidRDefault="00A77F1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52E" w:rsidRPr="008B1C70" w:rsidRDefault="00A77F1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52E" w:rsidRPr="008B1C70" w:rsidRDefault="00A77F1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A0352E" w:rsidRPr="008B1C70" w:rsidRDefault="00A77F1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20A9E" w:rsidRPr="008B1C70" w:rsidTr="00304FB3">
        <w:trPr>
          <w:trHeight w:val="432"/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A0352E" w:rsidRDefault="00A77F1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  <w:r w:rsidR="00A0352E" w:rsidRPr="008B1C70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  <w:p w:rsidR="00A77F1D" w:rsidRPr="008B1C70" w:rsidRDefault="00A77F1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1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A77F1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A77F1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0352E" w:rsidRPr="008B1C70" w:rsidRDefault="00A77F1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A0352E" w:rsidRPr="008B1C70" w:rsidRDefault="00A77F1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A0352E" w:rsidRPr="008B1C70" w:rsidRDefault="00A77F1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52E" w:rsidRPr="008B1C70" w:rsidRDefault="00A77F1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52E" w:rsidRPr="008B1C70" w:rsidRDefault="00A77F1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52E" w:rsidRPr="008B1C70" w:rsidRDefault="00A77F1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A0352E" w:rsidRPr="008B1C70" w:rsidRDefault="00A77F1D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20A9E" w:rsidRPr="008B1C70" w:rsidTr="00304FB3">
        <w:trPr>
          <w:trHeight w:val="432"/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A0352E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DNA-repair processes</w:t>
            </w:r>
          </w:p>
          <w:p w:rsidR="00B64CAA" w:rsidRPr="008B1C70" w:rsidRDefault="00B64CAA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1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20A9E" w:rsidRPr="008B1C70" w:rsidTr="00304FB3">
        <w:trPr>
          <w:trHeight w:val="432"/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A0352E" w:rsidRDefault="00E47CA2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B64CAA" w:rsidRPr="00B64CAA">
              <w:rPr>
                <w:rFonts w:ascii="Times New Roman" w:hAnsi="Times New Roman" w:cs="Times New Roman"/>
                <w:sz w:val="20"/>
                <w:szCs w:val="20"/>
              </w:rPr>
              <w:t>itamin B6 metabolism</w:t>
            </w:r>
          </w:p>
          <w:p w:rsidR="00B64CAA" w:rsidRPr="008B1C70" w:rsidRDefault="00B64CAA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1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B64CAA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B64CAA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A0352E" w:rsidRPr="008B1C7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0352E" w:rsidRPr="008B1C70" w:rsidRDefault="00B64CAA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0352E" w:rsidRPr="008B1C7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A0352E" w:rsidRPr="008B1C70" w:rsidRDefault="00B64CAA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0352E" w:rsidRPr="008B1C7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A0352E" w:rsidRPr="008B1C70" w:rsidRDefault="00C8123C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A0352E" w:rsidRPr="008B1C7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52E" w:rsidRPr="008B1C70" w:rsidRDefault="00C8123C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0352E" w:rsidRPr="008B1C7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52E" w:rsidRPr="008B1C70" w:rsidRDefault="00C8123C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0352E" w:rsidRPr="008B1C7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52E" w:rsidRPr="008B1C70" w:rsidRDefault="00C8123C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0352E" w:rsidRPr="008B1C7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A0352E" w:rsidRPr="008B1C70" w:rsidRDefault="00C8123C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0352E" w:rsidRPr="008B1C7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A0352E" w:rsidRPr="008B1C70" w:rsidRDefault="00C8123C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20A9E" w:rsidRPr="008B1C70" w:rsidTr="00304FB3">
        <w:trPr>
          <w:trHeight w:val="432"/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A0352E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Cell vesicle transport</w:t>
            </w:r>
          </w:p>
          <w:p w:rsidR="00C8123C" w:rsidRPr="008B1C70" w:rsidRDefault="00C8123C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1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A0352E" w:rsidRPr="008B1C70" w:rsidRDefault="00A0352E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20A9E" w:rsidRPr="008B1C70" w:rsidTr="00304FB3">
        <w:trPr>
          <w:trHeight w:val="432"/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C8123C" w:rsidRDefault="00C8123C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tic Stress</w:t>
            </w:r>
          </w:p>
          <w:p w:rsidR="00C8123C" w:rsidRPr="008B1C70" w:rsidRDefault="00C8123C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1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8123C" w:rsidRPr="008B1C70" w:rsidRDefault="00C8123C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8123C" w:rsidRPr="008B1C70" w:rsidRDefault="00C8123C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8123C" w:rsidRPr="008B1C70" w:rsidRDefault="00C8123C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8123C" w:rsidRPr="008B1C70" w:rsidRDefault="00C8123C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C8123C" w:rsidRPr="008B1C70" w:rsidRDefault="00C8123C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C8123C" w:rsidRPr="008B1C70" w:rsidRDefault="00C8123C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8123C" w:rsidRPr="008B1C70" w:rsidRDefault="00C8123C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8123C" w:rsidRPr="008B1C70" w:rsidRDefault="00C8123C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8123C" w:rsidRPr="008B1C70" w:rsidRDefault="00C8123C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C8123C" w:rsidRPr="008B1C70" w:rsidRDefault="00C8123C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C8123C" w:rsidRPr="008B1C70" w:rsidRDefault="00C8123C" w:rsidP="008B1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:rsidR="00A0352E" w:rsidRPr="008B1C70" w:rsidRDefault="00A0352E" w:rsidP="008B1C70">
      <w:pPr>
        <w:rPr>
          <w:rFonts w:ascii="Times New Roman" w:hAnsi="Times New Roman" w:cs="Times New Roman"/>
        </w:rPr>
      </w:pPr>
    </w:p>
    <w:sectPr w:rsidR="00A0352E" w:rsidRPr="008B1C70" w:rsidSect="00D33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52E"/>
    <w:rsid w:val="00014335"/>
    <w:rsid w:val="000400D8"/>
    <w:rsid w:val="00077F83"/>
    <w:rsid w:val="00116A2B"/>
    <w:rsid w:val="00164191"/>
    <w:rsid w:val="00174D6E"/>
    <w:rsid w:val="001A6E4C"/>
    <w:rsid w:val="001C2BE6"/>
    <w:rsid w:val="00262CE9"/>
    <w:rsid w:val="00304FB3"/>
    <w:rsid w:val="003406DD"/>
    <w:rsid w:val="00410EF6"/>
    <w:rsid w:val="0041114F"/>
    <w:rsid w:val="00437460"/>
    <w:rsid w:val="004622E9"/>
    <w:rsid w:val="00473F1B"/>
    <w:rsid w:val="004812B3"/>
    <w:rsid w:val="00483AAF"/>
    <w:rsid w:val="004A7771"/>
    <w:rsid w:val="0052338E"/>
    <w:rsid w:val="00524E7C"/>
    <w:rsid w:val="00547041"/>
    <w:rsid w:val="00556047"/>
    <w:rsid w:val="00560114"/>
    <w:rsid w:val="005718EA"/>
    <w:rsid w:val="005720A9"/>
    <w:rsid w:val="0058045F"/>
    <w:rsid w:val="00583B92"/>
    <w:rsid w:val="005F2181"/>
    <w:rsid w:val="0063084B"/>
    <w:rsid w:val="00636CD9"/>
    <w:rsid w:val="00690F51"/>
    <w:rsid w:val="006C1D00"/>
    <w:rsid w:val="006C2C32"/>
    <w:rsid w:val="006D280D"/>
    <w:rsid w:val="006E4D9E"/>
    <w:rsid w:val="006E6AF7"/>
    <w:rsid w:val="00717955"/>
    <w:rsid w:val="00723BE6"/>
    <w:rsid w:val="007267D7"/>
    <w:rsid w:val="007A59F2"/>
    <w:rsid w:val="007A5C1E"/>
    <w:rsid w:val="007B2168"/>
    <w:rsid w:val="00815770"/>
    <w:rsid w:val="00820A9E"/>
    <w:rsid w:val="00867258"/>
    <w:rsid w:val="00875405"/>
    <w:rsid w:val="008A4406"/>
    <w:rsid w:val="008B1C70"/>
    <w:rsid w:val="00914A75"/>
    <w:rsid w:val="009300FF"/>
    <w:rsid w:val="00932066"/>
    <w:rsid w:val="00953027"/>
    <w:rsid w:val="00955107"/>
    <w:rsid w:val="009800AC"/>
    <w:rsid w:val="009B471C"/>
    <w:rsid w:val="00A0352E"/>
    <w:rsid w:val="00A61FCC"/>
    <w:rsid w:val="00A77F1D"/>
    <w:rsid w:val="00A9428A"/>
    <w:rsid w:val="00AA3B8A"/>
    <w:rsid w:val="00AC2847"/>
    <w:rsid w:val="00AE188D"/>
    <w:rsid w:val="00B3098A"/>
    <w:rsid w:val="00B35074"/>
    <w:rsid w:val="00B64CAA"/>
    <w:rsid w:val="00B84FA4"/>
    <w:rsid w:val="00B955F2"/>
    <w:rsid w:val="00BA78FC"/>
    <w:rsid w:val="00C20A3E"/>
    <w:rsid w:val="00C248EA"/>
    <w:rsid w:val="00C54F8D"/>
    <w:rsid w:val="00C56CCC"/>
    <w:rsid w:val="00C8123C"/>
    <w:rsid w:val="00CF6F65"/>
    <w:rsid w:val="00D33325"/>
    <w:rsid w:val="00D3574D"/>
    <w:rsid w:val="00DF6197"/>
    <w:rsid w:val="00E16E46"/>
    <w:rsid w:val="00E47CA2"/>
    <w:rsid w:val="00E66EC3"/>
    <w:rsid w:val="00E67BA2"/>
    <w:rsid w:val="00E73D54"/>
    <w:rsid w:val="00EB7219"/>
    <w:rsid w:val="00ED2C3E"/>
    <w:rsid w:val="00F101D4"/>
    <w:rsid w:val="00F41BBF"/>
    <w:rsid w:val="00F4298E"/>
    <w:rsid w:val="00F45863"/>
    <w:rsid w:val="00F927D5"/>
    <w:rsid w:val="00FB49BF"/>
    <w:rsid w:val="00FE0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3FEA7A8-EE09-4475-9A20-BFEBE408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5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A0352E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</w:rPr>
  </w:style>
  <w:style w:type="character" w:styleId="PlaceholderText">
    <w:name w:val="Placeholder Text"/>
    <w:basedOn w:val="DefaultParagraphFont"/>
    <w:uiPriority w:val="99"/>
    <w:semiHidden/>
    <w:rsid w:val="0054704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0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0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983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4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10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Data Sheet 2.DOCX</TitleName>
    <DocumentId xmlns="f1ac3016-fbeb-46df-af3f-f1b6e38c419b">Data Sheet 2.DOCX</DocumentId>
    <DocumentType xmlns="f1ac3016-fbeb-46df-af3f-f1b6e38c419b">Data Sheet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0784F09-36A4-4C78-83E1-A0658D83CC3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FF8F3A-36EE-41E6-8757-2FB9652528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ac3016-fbeb-46df-af3f-f1b6e38c419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2426864D-E35C-4289-90BA-808981A30B12}">
  <ds:schemaRefs>
    <ds:schemaRef ds:uri="http://schemas.microsoft.com/office/2006/metadata/properties"/>
    <ds:schemaRef ds:uri="f1ac3016-fbeb-46df-af3f-f1b6e38c419b"/>
  </ds:schemaRefs>
</ds:datastoreItem>
</file>

<file path=customXml/itemProps4.xml><?xml version="1.0" encoding="utf-8"?>
<ds:datastoreItem xmlns:ds="http://schemas.openxmlformats.org/officeDocument/2006/customXml" ds:itemID="{E9BF5600-D32B-4E5C-ACB2-B36EA074E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ksha</dc:creator>
  <cp:lastModifiedBy>Sanchari Sircar</cp:lastModifiedBy>
  <cp:revision>3</cp:revision>
  <cp:lastPrinted>2018-03-23T10:08:00Z</cp:lastPrinted>
  <dcterms:created xsi:type="dcterms:W3CDTF">2019-04-18T06:55:00Z</dcterms:created>
  <dcterms:modified xsi:type="dcterms:W3CDTF">2019-04-18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